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1440" w:hanging="1440"/>
        <w:jc w:val="both"/>
        <w:rPr>
          <w:b/>
          <w:b/>
          <w:lang w:val="en-GB"/>
        </w:rPr>
      </w:pPr>
      <w:r>
        <w:rPr>
          <w:b/>
          <w:lang w:val="en-GB"/>
        </w:rPr>
        <w:t>References of reviewed HAT cases (cases and case series)</w:t>
      </w:r>
    </w:p>
    <w:p>
      <w:pPr>
        <w:pStyle w:val="Normal"/>
        <w:spacing w:before="0" w:after="24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1. </w:t>
        <w:tab/>
        <w:t>Bakken JS, Arroe M (1985) [African trypanosomiasis. Report on a patient]. Tidsskr Nor Laegeforen 105: 1501-150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2. </w:t>
        <w:tab/>
        <w:t>Bedat-Millet AL, Charpentier S, Monge-Strauss MF, Woimant F (2000) [Psychiatric presentation of human African trypanosomiasis: overview of diagnostic pitfalls, interest of difluoromethylornithine treatment and contribution of magnetic resonance imaging]. Rev Neurol (Paris) 156: 505-509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>
          <w:lang w:val="en-GB"/>
        </w:rPr>
        <w:tab/>
        <w:t xml:space="preserve">3. </w:t>
        <w:tab/>
        <w:t xml:space="preserve">Benhamou PH, Chandenier J, Schechter PJ, Epelbaum S, Tell GP, Haegele KD, Pautard JC, Piussan C (1989) [African trypanosomiasis in children treated with eflornithine. A case]. </w:t>
      </w:r>
      <w:r>
        <w:rPr>
          <w:lang w:val="pt-BR"/>
        </w:rPr>
        <w:t>Presse Med 18: 1199-120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>
          <w:lang w:val="pt-BR"/>
        </w:rPr>
        <w:tab/>
        <w:t xml:space="preserve">4. </w:t>
        <w:tab/>
        <w:t xml:space="preserve">Bisoffi Z, Beltrame A, Monteiro G, Arzese A, Marocco S, Rorato G, Anselmi M, Viale P (2005) African trypanosomiasis gambiense, Italy. </w:t>
      </w:r>
      <w:r>
        <w:rPr>
          <w:lang w:val="en-GB"/>
        </w:rPr>
        <w:t>Emerg Infect Dis 11: 1745-174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5. </w:t>
        <w:tab/>
        <w:t>Blanchot I, Dabadie A, Tell G, Guiguen C, Faugere B, Plat-Pelle AM, Roussey M (1992) [Recurrent fever episodes in an African child: diagnostic difficulties of trypanosomiasis in France]. Pediatrie 47: 179-18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jc w:val="both"/>
        <w:rPr>
          <w:lang w:val="en-GB"/>
        </w:rPr>
      </w:pPr>
      <w:r>
        <w:rPr>
          <w:lang w:val="en-GB"/>
        </w:rPr>
        <w:tab/>
        <w:t xml:space="preserve">6. </w:t>
        <w:tab/>
        <w:t xml:space="preserve">Blumberg L (2005) ProMed-mail 20051224.3675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jc w:val="both"/>
        <w:rPr>
          <w:lang w:val="en-GB"/>
        </w:rPr>
      </w:pPr>
      <w:r>
        <w:rPr>
          <w:lang w:val="en-GB"/>
        </w:rPr>
        <w:tab/>
        <w:t xml:space="preserve">7. </w:t>
        <w:tab/>
        <w:t xml:space="preserve">Blumberg L (2007) ProMed-mail 20070212.0532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jc w:val="both"/>
        <w:rPr>
          <w:lang w:val="en-GB"/>
        </w:rPr>
      </w:pPr>
      <w:r>
        <w:rPr>
          <w:lang w:val="en-GB"/>
        </w:rPr>
        <w:tab/>
        <w:t xml:space="preserve">8. </w:t>
        <w:tab/>
        <w:t xml:space="preserve">Blumberg L (2007) ProMed-mail 20071120.3754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>
          <w:lang w:val="en-GB"/>
        </w:rPr>
        <w:tab/>
      </w:r>
      <w:r>
        <w:rPr>
          <w:lang w:val="de-CH"/>
        </w:rPr>
        <w:t xml:space="preserve">9. </w:t>
        <w:tab/>
        <w:t>Boller K (1977) [African sleeping sickness in Switzerland (trypanosomiasis rhodesiensis)]. Schweiz Med Wochenschr 107: 1706-170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>
          <w:lang w:val="de-CH"/>
        </w:rPr>
        <w:tab/>
      </w:r>
      <w:r>
        <w:rPr>
          <w:lang w:val="en-GB"/>
        </w:rPr>
        <w:t xml:space="preserve">10. </w:t>
        <w:tab/>
        <w:t>Bourgeade A, Nosny Y, Faugere B, Pene P (1985) [African trypanosomiasis of icterohemorrhagic form]. Bull Soc Pathol Exot Filiales 78: 908-91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11. </w:t>
        <w:tab/>
        <w:t>Braakman HM, van de Molengraft FJ, Hubert WW, Boerman DH (2006) Lethal African trypanosomiasis in a traveler: MRI and neuropathology. Neurology 66: 1094-109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12. </w:t>
        <w:tab/>
        <w:t>Braendli B, Dankwa E, Junghanss T (1990) [East African sleeping sickness (Trypanosoma rhodesiense infection) in 2 Swiss travelers to the tropics]. Schweiz Med Wochenschr 120: 1348-135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13. </w:t>
        <w:tab/>
        <w:t>Buyse D, Van den EJ, Vervoort T, Van den EE (1996) [Sleeping sickness as an import pathology following a stay in Zaire]. Acta Clin Belg 51: 409-41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14. </w:t>
        <w:tab/>
        <w:t>Callens S, van Wijngaerden E, Clerinx J, Colebunders R (2003) [Three patients with African sleeping sickness following a visit to Tanzania]. Ned Tijdschr Geneeskd 147: 58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15. </w:t>
        <w:tab/>
        <w:t>Checkley AM, Pepin J, Gibson WC, Taylor MN, Jager HR, Mabey DC (2007) Human African trypanosomiasis: diagnosis, relapse and survival after severe melarsoprol-induced encephalopathy. Trans R Soc Trop Med Hyg 101: 523-52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16. </w:t>
        <w:tab/>
        <w:t>Claessen FA, Blaauw GJ, van der Vorst MJ, Ang CW, van Agtmael MA (2010) Tryps after adventurous trips. Neth J Med 68: 144-14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jc w:val="both"/>
        <w:rPr>
          <w:lang w:val="en-GB"/>
        </w:rPr>
      </w:pPr>
      <w:r>
        <w:rPr>
          <w:lang w:val="en-GB"/>
        </w:rPr>
        <w:tab/>
        <w:t xml:space="preserve">17. </w:t>
        <w:tab/>
        <w:t xml:space="preserve">Clernix J. (2010) Personal communication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18. </w:t>
        <w:tab/>
        <w:t>Cochran R, Rosen T (1983) African trypanosomiasis in the United States. Arch Dermatol 119: 670-67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19. </w:t>
        <w:tab/>
        <w:t>Croft AM, Jackson CJ, Friend HM, Minton EJ (2006) African trypanosomiasis in a British soldier. J R Army Med Corps 152: 156-16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20. </w:t>
        <w:tab/>
        <w:t>Damian MS, Dorndorf W, Burkardt H, Singer I, Leinweber B, Schachenmayr W (1994) [Polyneuritis and myositis in Trypanosoma gambiense infection]. Dtsch Med Wochenschr 119: 1690-169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21. </w:t>
        <w:tab/>
        <w:t>Darby JD, Huber MG, Sieling WL, Spelman DW (2008) African trypanosomiasis in two short-term Australian travelers to Malawi. J Travel Med 15: 375-37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22. </w:t>
        <w:tab/>
        <w:t>Dupont B, Charmot G, Lapresle C (1979) [Trypanosomiasis presenting with trypanids and complicated by myopericarditis (author's transl)]. Nouv Presse Med 8: 1579-158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23. </w:t>
        <w:tab/>
        <w:t>Ezzedine K, Darie H, Le Bras M, Malvy D (2007) Skin features accompanying imported human African trypanosomiasis: hemolymphatic Trypanosoma gambiense infection among two French expatriates with dermatologic manifestations. J Travel Med 14: 192-19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24. </w:t>
        <w:tab/>
        <w:t>Faust SN, Woodrow CJ, Patel S, Snape M, Chiodini PL, Tudor-Williams G, Hermione Lyall EG (2004) Sleeping sickness in brothers in london. Pediatr Infect Dis J 23: 879-88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jc w:val="both"/>
        <w:rPr>
          <w:lang w:val="en-GB"/>
        </w:rPr>
      </w:pPr>
      <w:r>
        <w:rPr>
          <w:lang w:val="en-GB"/>
        </w:rPr>
        <w:tab/>
        <w:t xml:space="preserve">25. </w:t>
        <w:tab/>
        <w:t xml:space="preserve">Freedman D (2000) ProMed-mail 20001106.1935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jc w:val="both"/>
        <w:rPr>
          <w:lang w:val="en-GB"/>
        </w:rPr>
      </w:pPr>
      <w:r>
        <w:rPr>
          <w:lang w:val="en-GB"/>
        </w:rPr>
        <w:tab/>
        <w:t xml:space="preserve">26. </w:t>
        <w:tab/>
        <w:t xml:space="preserve">Freedman D (2010) ProMed-mail 20100915.3338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27. </w:t>
        <w:tab/>
        <w:t>Gill DS, Chatha DS, Carpio-O'Donovan R (2003) MR imaging findings in African trypansomiasis. AJNR Am J Neuroradiol 24: 1383-138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28. </w:t>
        <w:tab/>
        <w:t>Ginsberg R, Ackley A, Stoner E, Lee L (1986) African sleeping sickness presenting in an American emergency department. Ann Emerg Med 15: 86-8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29. </w:t>
        <w:tab/>
        <w:t>Gopalakrishnan R, Easow JM (2003) East African sleeping sickness in Chennai. J Assoc Physicians India 51: 302-30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30. </w:t>
        <w:tab/>
        <w:t>Grau Junyent JM, Rozman M, Corachan M, Estruch R, Urbano-Marquez A (1987) An unusual course of west African trypanosomiasis in a Caucasian man. Trans R Soc Trop Med Hyg 81: 931-93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31. </w:t>
        <w:tab/>
        <w:t>Hart W, Slee PH, Schipper HG, Koopmans RP, Kager PA (2004) [Clinical reasoning and decision making in practice. A depressive foreign woman with symptoms of malaise]. Ned Tijdschr Geneeskd 148: 771-77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32. </w:t>
        <w:tab/>
        <w:t>Hope-Rapp E, Moussa CO, Klement E, Danis M, Bricaire F, Caumes E (2009) [Double trypanosomal chancre revealing West African trypanosomiasis in a Frenchman living in Gabon]. Ann Dermatol Venereol 136: 341-34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33. </w:t>
        <w:tab/>
        <w:t>Iborra C, Danis M, Bricaire F, Caumes E (1999) A traveler returning from Central Africa with fever and a skin lesion. Clin Infect Dis 28: 679-68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jc w:val="both"/>
        <w:rPr>
          <w:lang w:val="en-GB"/>
        </w:rPr>
      </w:pPr>
      <w:r>
        <w:rPr>
          <w:lang w:val="en-GB"/>
        </w:rPr>
        <w:tab/>
        <w:t xml:space="preserve">34. </w:t>
        <w:tab/>
        <w:t xml:space="preserve">Jelinek T (2001) ProMed-mail 20010316.0535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jc w:val="both"/>
        <w:rPr>
          <w:lang w:val="en-GB"/>
        </w:rPr>
      </w:pPr>
      <w:r>
        <w:rPr>
          <w:lang w:val="en-GB"/>
        </w:rPr>
        <w:tab/>
        <w:t xml:space="preserve">35. </w:t>
        <w:tab/>
        <w:t xml:space="preserve">Jelinek T (2009) ProMed-mail 20090724.2613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36. </w:t>
        <w:tab/>
        <w:t>Jelinek T, Bisoffi Z, Bonazzi L, van Thiel P, Bronner U, de Frey A, Gundersen SG, McWhinney P, Ripamonti D (2002) Cluster of African trypanosomiasis in travelers to Tanzanian national parks. Emerg Infect Dis 8: 634-63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jc w:val="both"/>
        <w:rPr>
          <w:lang w:val="en-GB"/>
        </w:rPr>
      </w:pPr>
      <w:r>
        <w:rPr>
          <w:lang w:val="en-GB"/>
        </w:rPr>
        <w:tab/>
        <w:t xml:space="preserve">37. </w:t>
        <w:tab/>
        <w:t xml:space="preserve">Jelinek T (2001) ProMed-mail 20011016.2542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38. </w:t>
        <w:tab/>
        <w:t>Kager PA, Schipper HG, Stam J, Majoie CB (2009) Magnetic resonance imaging findings in human African trypanosomiasis: a four-year follow-up study in a patient and review of the literature. Am J Trop Med Hyg 80: 947-95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39. </w:t>
        <w:tab/>
        <w:t>Kirchhoff LV (1998) Use of a PCR assay for diagnosing African trypanosomiasis of the CNS: a case report. Cent Afr J Med 44: 134-13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40. </w:t>
        <w:tab/>
        <w:t>Kirrstetter M, Lerin-Lozano C, Heintz H, Manegold C, Gross WL, Lamprecht P (2004) [Trypanosomiasis in a woman from Cameroon mimicking systemic lupus erythematosus]. Dtsch Med Wochenschr 129: 1315-131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jc w:val="both"/>
        <w:rPr>
          <w:lang w:val="en-GB"/>
        </w:rPr>
      </w:pPr>
      <w:r>
        <w:rPr>
          <w:lang w:val="en-GB"/>
        </w:rPr>
        <w:tab/>
        <w:t xml:space="preserve">41. </w:t>
        <w:tab/>
        <w:t xml:space="preserve">Klaassen B (2008) ProMed-mail 20081103.3455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42. </w:t>
        <w:tab/>
        <w:t>Kumar N, Orenstein R, Uslan DZ, Berbari EF, Klein CJ, Windebank AJ (2006) Melarsoprol-associated multifocal inflammatory CNS illness in African trypanosomiasis. Neurology 66: 1120-112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43. </w:t>
        <w:tab/>
        <w:t>Landron C, Roblot F, Le Moal G, Becq-Giraudon B (2003) African trypanosomiasis acquired in an urban area. Eur J Intern Med 14: 390-39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>
          <w:lang w:val="en-GB"/>
        </w:rPr>
        <w:tab/>
      </w:r>
      <w:r>
        <w:rPr>
          <w:lang w:val="fr-FR"/>
        </w:rPr>
        <w:t xml:space="preserve">44. </w:t>
        <w:tab/>
        <w:t>Legros F (2006) [Trypanosomiase humaine africaine : recensement des cas d'importation observés en France, 1980-2004]. Bulletin épidémiologique hebdomandaire (BEH) 7: 57-59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fr-FR"/>
        </w:rPr>
      </w:pPr>
      <w:r>
        <w:rPr>
          <w:lang w:val="fr-FR"/>
        </w:rPr>
        <w:tab/>
        <w:t xml:space="preserve">45. </w:t>
        <w:tab/>
        <w:t>Liu AP, Chou S, Gomes L, Ng T, Salisbury EL, Walker GL, Packham DR (2010) Progressive meningoencephalitis in a Sudanese immigrant. Med J Aust 192: 413-41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fr-FR"/>
        </w:rPr>
      </w:pPr>
      <w:r>
        <w:rPr>
          <w:lang w:val="fr-FR"/>
        </w:rPr>
        <w:tab/>
        <w:t xml:space="preserve">46. </w:t>
        <w:tab/>
        <w:t>Loscher T, Nothdurft HD, Taelman H, Boogaerts M, Omar M, von Sonnenburg F (1989) [Sleeping sickness in German travelers to the tropics]. Dtsch Med Wochenschr 114: 1203-120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fr-FR"/>
        </w:rPr>
      </w:pPr>
      <w:r>
        <w:rPr>
          <w:lang w:val="fr-FR"/>
        </w:rPr>
        <w:tab/>
        <w:t xml:space="preserve">47. </w:t>
        <w:tab/>
        <w:t>Maddocks S, O'Brien R (2000) Images in clinical medicine. African trypanosomiasis in Australia. N Engl J Med 342: 125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fr-FR"/>
        </w:rPr>
      </w:pPr>
      <w:r>
        <w:rPr>
          <w:lang w:val="fr-FR"/>
        </w:rPr>
        <w:tab/>
        <w:t xml:space="preserve">48. </w:t>
        <w:tab/>
        <w:t>Malesker MA, Boken D, Ruma TA, Vuchetich PJ, Murphy PJ, Smith PW (1999) Rhodesian trypanosomiasis in a splenectomized patient. Am J Trop Med Hyg 61: 428-43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jc w:val="both"/>
        <w:rPr>
          <w:lang w:val="fr-FR"/>
        </w:rPr>
      </w:pPr>
      <w:r>
        <w:rPr>
          <w:lang w:val="fr-FR"/>
        </w:rPr>
        <w:tab/>
        <w:t xml:space="preserve">49. </w:t>
        <w:tab/>
        <w:t xml:space="preserve">Malgorzata P (2009) ProMed-mail 20090810.2844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fr-FR"/>
        </w:rPr>
      </w:pPr>
      <w:r>
        <w:rPr>
          <w:lang w:val="fr-FR"/>
        </w:rPr>
        <w:tab/>
        <w:t xml:space="preserve">50. </w:t>
        <w:tab/>
        <w:t>Malvy D, Djossou F, Weill FX, Chapuis P, Longy-Boursier M, Le Bras M (2000) Guess what! Human West African trypanosomiasis with chancre presentation. Eur J Dermatol 10: 561-56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>
          <w:lang w:val="fr-FR"/>
        </w:rPr>
        <w:tab/>
        <w:t xml:space="preserve">51. </w:t>
        <w:tab/>
        <w:t xml:space="preserve">McGovern TW, Williams W, Fitzpatrick JE, Cetron MS, Hepburn BC, Gentry RH (1995) Cutaneous manifestations of African trypanosomiasis. </w:t>
      </w:r>
      <w:r>
        <w:rPr>
          <w:lang w:val="en-GB"/>
        </w:rPr>
        <w:t>Arch Dermatol 131: 1178-118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52. </w:t>
        <w:tab/>
        <w:t>Mendonca MM, Rasica M, van Thiel PP, Richter C, Kager PA, Wismans PJ (2002) [Three patients with African sleeping sickness following a visit to Tanzania]. Ned Tijdschr Geneeskd 146: 2552-255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53. </w:t>
        <w:tab/>
        <w:t>Montmayeur A, Brosset C, Imbert P, Buguet A (1994) [The sleep-wake cycle during Trypanosoma brucei rhodesiense human African trypanosomiasis in 2 French parachutists]. Bull Soc Pathol Exot 87: 368-37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54. </w:t>
        <w:tab/>
        <w:t>Moore AC, Ryan ET, Waldron MA (2002) Case records of the Massachusetts General Hospital. Weekly clinicopathological exercises. Case 20-2002. A 37-year-old man with fever, hepatosplenomegaly, and a cutaneous foot lesion after a trip to Africa. N Engl J Med 346: 2069-207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55. </w:t>
        <w:tab/>
        <w:t>Moore DA, Edwards M, Escombe R, Agranoff D, Bailey JW, Squire SB, Chiodini PL (2002) African trypanosomiasis in travelers returning to the United Kingdom. Emerg Infect Dis 8: 74-7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56. </w:t>
        <w:tab/>
        <w:t>Myrvang B, von der LB (2002) [African trypanosomiasis--a rare imported disease]. Tidsskr Nor Laegeforen 122: 33-3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57. </w:t>
        <w:tab/>
        <w:t>Nadjm B, Van Tulleken C, Macdonald D, Chiodini PL (2009) East African trypanosomiasis in a pregnant traveler. Emerg Infect Dis 15: 1866-186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58. </w:t>
        <w:tab/>
        <w:t>Niederau C, Gunther B, Erkenbrecht J, Strohmeyer G (1994) [Fever after travel to the tropics in Africa: the etiology is not always malaria]. Internist (Berl) 35: 755-75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jc w:val="both"/>
        <w:rPr>
          <w:lang w:val="en-GB"/>
        </w:rPr>
      </w:pPr>
      <w:r>
        <w:rPr>
          <w:lang w:val="en-GB"/>
        </w:rPr>
        <w:tab/>
        <w:t xml:space="preserve">59. </w:t>
        <w:tab/>
        <w:t xml:space="preserve">Nutman T (2005) ProMed-mail 20050713.1989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jc w:val="both"/>
        <w:rPr>
          <w:lang w:val="en-GB"/>
        </w:rPr>
      </w:pPr>
      <w:r>
        <w:rPr>
          <w:lang w:val="en-GB"/>
        </w:rPr>
        <w:tab/>
        <w:t xml:space="preserve">60. </w:t>
        <w:tab/>
        <w:t>Oscherwitz SL (2003) East African trypanosomiasis. J Travel Med 10: 141-14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61. </w:t>
        <w:tab/>
        <w:t>Otte JA, Nouwen JL, Wismans PJ, Beukers R, Vroon HJ, Stuiver PC (1995) [African sleeping sickness in The Netherlands]. Ned Tijdschr Geneeskd 139: 2100-210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62. </w:t>
        <w:tab/>
        <w:t>Panosian CB, Cohen L, Bruckner D, Berlin G, Hardy WD (1991) Fever, leukopenia, and a cutaneous lesion in a man who had recently traveled in Africa. Rev Infect Dis 13: 1131-113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63. </w:t>
        <w:tab/>
        <w:t>Petru AM, Azimi PH, Cummins SK, Sjoerdsma A (1988) African sleeping sickness in the United States. Successful treatment with eflornithine. Am J Dis Child 142: 224-22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64. </w:t>
        <w:tab/>
        <w:t>Ponce-de-Leon S, Lisker-Melman M, Kato-Maeda M, Gamboa-Dominguez A, Ontiveros C, Behrens RH, Gonzalez-Ruiz A (1996) Trypanosoma brucei rhodesiense infection imported to Mexico from a tourist resort in Kenya. Clin Infect Dis 23: 847-84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65. </w:t>
        <w:tab/>
        <w:t>Quinn TC, Hill CD (1983) African trypanosomiasis in an American hunter in East Africa. Arch Intern Med 143: 1021-102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66. </w:t>
        <w:tab/>
        <w:t>Raffenot D, Rogeaux O, Goer BD, Doche C, Tous J (2000) [Infectious mononucleosis or sleeping sickness?]. Ann Biol Clin (Paris) 58: 94-9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jc w:val="both"/>
        <w:rPr>
          <w:lang w:val="en-GB"/>
        </w:rPr>
      </w:pPr>
      <w:r>
        <w:rPr>
          <w:lang w:val="en-GB"/>
        </w:rPr>
        <w:tab/>
        <w:t xml:space="preserve">67. </w:t>
        <w:tab/>
        <w:t xml:space="preserve">Richter J. (2010) Personal communication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68. </w:t>
        <w:tab/>
        <w:t>Ripamonti D, Massari M, Arici C, Gabbi E, Farina C, Brini M, Capatti C, Suter F (2002) African sleeping sickness in tourists returning from Tanzania: the first 2 Italian cases from a small outbreak among European travelers. Clin Infect Dis 34: E18-E2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69. </w:t>
        <w:tab/>
        <w:t>Sabbah P, Brosset C, Imbert P, Bonardel G, Jeandel P, Briant JF (1997) Human African trypanosomiasis: MRI. Neuroradiology 39: 708-71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70. </w:t>
        <w:tab/>
        <w:t>Sahlas DJ, MacLean JD, Janevski J, Detsky AS (2002) Clinical problem-solving. Out of Africa. N Engl J Med 347: 749-75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71. </w:t>
        <w:tab/>
        <w:t>Sanner BM, Doberauer C, Tepel M, Zidek W (2000) Fulminant disease simulating bacterial sepsis with disseminated intravascular coagulation after a trip to East Africa. Intensive Care Med 26: 646-64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72. </w:t>
        <w:tab/>
        <w:t>Scott JA, Davidson RN, Moody AH, Bryceson AD (1991) Diagnosing multiple parasitic infections: trypanosomiasis, loiasis and schistosomiasis in a single case. Scand J Infect Dis 23: 777-78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73. </w:t>
        <w:tab/>
        <w:t>Sinha A, Grace C, Alston WK, Westenfeld F, Maguire JH (1999) African trypanosomiasis in two travelers from the United States. Clin Infect Dis 29: 840-84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74. </w:t>
        <w:tab/>
        <w:t>Spencer HC, Jr., Gibson JJ, Jr., Brodsky RE, Schultz MG (1975) Imported African trypanosomiasis in the United States. Ann Intern Med 82: 633-63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75. </w:t>
        <w:tab/>
        <w:t>Stephan C, Just-Nuebling G, Fichtlscherer S, Kriener S, Brodt HR (2002) Winterbottom's sign and hypertrophic cardiomyopathy. Scand J Infect Dis 34: 544-54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76. </w:t>
        <w:tab/>
        <w:t>Sterner G, Nasander L (1977) African trypanosomiasis: a danger for tourists visiting Gambia? Scand J Infect Dis 9: 154-15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lang w:val="en-GB"/>
        </w:rPr>
      </w:pPr>
      <w:r>
        <w:rPr>
          <w:lang w:val="en-GB"/>
        </w:rPr>
        <w:tab/>
        <w:t xml:space="preserve">77. </w:t>
        <w:tab/>
        <w:t>Uslan DZ, Jacobson KM, Kumar N, Berbari EF, Orenstein R (2006) A woman with fever and rash after African safari. Clin Infect Dis 43: 609, 661-609, 66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jc w:val="both"/>
        <w:rPr>
          <w:lang w:val="en-GB"/>
        </w:rPr>
      </w:pPr>
      <w:r>
        <w:rPr>
          <w:lang w:val="en-GB"/>
        </w:rPr>
        <w:tab/>
        <w:t xml:space="preserve">78. </w:t>
        <w:tab/>
        <w:t xml:space="preserve">Walker J (2000) ProMed-mail 20001107.1943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>
          <w:lang w:val="en-GB"/>
        </w:rPr>
        <w:tab/>
        <w:t xml:space="preserve">79. </w:t>
        <w:tab/>
        <w:t xml:space="preserve">Weinberg JR, Wright PA, Cook GC (1989) Tropical pyomyositis associated with Trypanosoma brucei rhodesiense infection in a Europid. </w:t>
      </w:r>
      <w:r>
        <w:rPr>
          <w:lang w:val="fr-FR"/>
        </w:rPr>
        <w:t>Trans R Soc Trop Med Hyg 83: 77-79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jc w:val="both"/>
        <w:rPr/>
      </w:pPr>
      <w:r>
        <w:rPr>
          <w:lang w:val="fr-FR"/>
        </w:rPr>
        <w:tab/>
        <w:t xml:space="preserve">80. </w:t>
        <w:tab/>
        <w:t xml:space="preserve">Zoller T (2008) personal communication. 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5:44:00Z</dcterms:created>
  <dc:creator>Andreas Neumayr</dc:creator>
  <dc:description/>
  <cp:keywords/>
  <dc:language>en-US</dc:language>
  <cp:lastModifiedBy>Karin Urech</cp:lastModifiedBy>
  <dcterms:modified xsi:type="dcterms:W3CDTF">2011-09-19T15:44:00Z</dcterms:modified>
  <cp:revision>2</cp:revision>
  <dc:subject/>
  <dc:title>References of reviewed HAT cases (cases and case series)</dc:title>
</cp:coreProperties>
</file>